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lang w:val="en-GB"/>
        </w:rPr>
        <w:t xml:space="preserve">Table S2 : List of </w:t>
      </w:r>
      <w:r>
        <w:rPr>
          <w:b/>
          <w:i/>
          <w:lang w:val="en-GB"/>
        </w:rPr>
        <w:t>Dolichoris</w:t>
      </w:r>
      <w:r>
        <w:rPr>
          <w:b/>
          <w:lang w:val="en-GB"/>
        </w:rPr>
        <w:t xml:space="preserve"> and outgroup species included in this study. 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Stars indicate probable misidentifications of host </w:t>
      </w:r>
      <w:r>
        <w:rPr>
          <w:i/>
          <w:lang w:val="en-GB"/>
        </w:rPr>
        <w:t>Ficus</w:t>
      </w:r>
      <w:r>
        <w:rPr>
          <w:lang w:val="en-GB"/>
        </w:rPr>
        <w:t xml:space="preserve"> species in Genbank database.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2212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3"/>
        <w:gridCol w:w="1492"/>
        <w:gridCol w:w="1493"/>
        <w:gridCol w:w="2941"/>
        <w:gridCol w:w="2027"/>
        <w:gridCol w:w="1540"/>
        <w:gridCol w:w="1366"/>
        <w:gridCol w:w="1554"/>
        <w:gridCol w:w="1474"/>
        <w:gridCol w:w="1347"/>
        <w:gridCol w:w="3427"/>
        <w:gridCol w:w="1842"/>
      </w:tblGrid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oucher number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enu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ecie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ost ficus specie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untry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vinc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I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ytb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F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Wg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8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S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86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nervosae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nervos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h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Yunna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24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13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9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75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9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2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4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racemige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4 / JN62387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4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29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6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6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9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6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77 / GQ3677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7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0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Q25670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6 / JQ2565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1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7 / JQ2565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2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ustrocaledonic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7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6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6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78 / GQ3677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7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3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ustrocaledonic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3 / JN6238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4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5 / JN62387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4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8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5 / JN62387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5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9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8 / JQ2565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6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6 / JN6238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4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7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7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6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79 / GQ36777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77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0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nitidifoli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0 / GQ3677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78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8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0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nitidifoli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2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0 / GQ3677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78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39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 xml:space="preserve">Ficus </w:t>
            </w:r>
            <w:r>
              <w:rPr>
                <w:szCs w:val="20"/>
                <w:lang w:bidi="en-US"/>
              </w:rPr>
              <w:t>sp.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36 / JN62386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45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7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 minor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Q25653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9 / JQ2565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4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7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 minor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38 / JN62387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47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50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0 / JQ2565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50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0 / JQ2565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52_0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Pleistodonte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nr blandu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landife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7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9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6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2 / GQ36777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8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5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 variegat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ré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1 / JQ2565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7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60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 variegat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ré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2 / JQ2565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8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65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9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lifouensi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uvéa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8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39 / JN62387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48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69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4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racemige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29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3 / JQ2565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1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4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cataractar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4 / JQ2565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0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2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ancherian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5 / JQ25659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2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ancherian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3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5 / JQ2565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3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otopho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7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6 / JQ2566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3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otopho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6 / JQ2566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4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ustrocaledonic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7 / JQ2566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5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4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racemige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2 / JN6238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6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4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  <w:lang w:bidi="en-US"/>
              </w:rPr>
              <w:t>Ficus racemige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7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7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0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7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5 / GQ36778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7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4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cataractar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8 / JQ2566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4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  <w:lang w:bidi="en-US"/>
              </w:rPr>
              <w:t>Ficus pancherian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79 / JQ2566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0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otopho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8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0 / JQ2566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0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otophor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0 / JQ2566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1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versicolor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39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1 / JQ2566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7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3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sp. 0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0 / JN6238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4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3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2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0 / JN6238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4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4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5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 xml:space="preserve">Ficus </w:t>
            </w:r>
            <w:r>
              <w:rPr>
                <w:szCs w:val="20"/>
                <w:lang w:bidi="en-US"/>
              </w:rPr>
              <w:t>sp.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0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2 / JQ2566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8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6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versicolor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4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3 / JQ2566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6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Q25673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6 / GQ3677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8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88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2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speru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7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7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6 / GQ3677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585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90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5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dzumacensi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4 / JQ2566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0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31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etrapu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americanu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maxim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French Guia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8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7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7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87 / GQ36778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34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teropor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Q25664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5 / JQ2566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34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teropor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5 / JQ2566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79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Q25664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79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8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36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Blastophag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psene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caric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Franc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raul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89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1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8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703 / GQ36779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0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1554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Pleistodonte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regali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leurocarp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ustral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Queenslan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25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15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1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691 / JN1028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10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34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labarensi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callos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h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Yunna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49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34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labarensi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callos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h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Yunna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3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82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Pegoscapu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bagataensi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andico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lomb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undinamar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2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9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714 / GQ3678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1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10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eratosolen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labellatu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sur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urkina Fas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N10326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17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3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77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26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16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eratosolen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stupefactu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tiliifoli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dagasca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1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1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3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10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725 / GQ3678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2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53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etrapu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tonduzii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sta Ric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ntarenas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94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03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6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813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752 / GQ3678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Q367652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50_1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f </w:t>
            </w:r>
            <w:r>
              <w:rPr>
                <w:i/>
                <w:szCs w:val="20"/>
                <w:lang w:bidi="en-US"/>
              </w:rPr>
              <w:t>umbilicata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olyanth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New Guin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pik Eas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0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6 / JQ2566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50_1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f </w:t>
            </w:r>
            <w:r>
              <w:rPr>
                <w:i/>
                <w:szCs w:val="20"/>
                <w:lang w:bidi="en-US"/>
              </w:rPr>
              <w:t>umbilicata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olyanth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New Guin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pik Eas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6 / JQ2566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75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7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matanoensi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ulawesi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bidi="en-US"/>
              </w:rPr>
              <w:t>JQ256587 / JQ2566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75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7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matanoensi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ulawesi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87 / JQ2566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73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92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f </w:t>
            </w:r>
            <w:r>
              <w:rPr>
                <w:i/>
                <w:szCs w:val="20"/>
                <w:lang w:bidi="en-US"/>
              </w:rPr>
              <w:t>valentinae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nervosa pubinervi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ulawes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92_02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f </w:t>
            </w:r>
            <w:r>
              <w:rPr>
                <w:i/>
                <w:szCs w:val="20"/>
                <w:lang w:bidi="en-US"/>
              </w:rPr>
              <w:t>valentinae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nervosa pubinervis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ulawesi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9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32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*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5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37 / JN6238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0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32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*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37 / JN6238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0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33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*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1 / JN62387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33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3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habrophylla*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Caledon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nde Ter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541 / JN62387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62305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36_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Pegoscapu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eximi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azi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azona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28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18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7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78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N102856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40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35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9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 xml:space="preserve">Ficus </w:t>
            </w:r>
            <w:r>
              <w:rPr>
                <w:szCs w:val="20"/>
                <w:lang w:bidi="en-US"/>
              </w:rPr>
              <w:t>sp.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Bara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65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75 / JN1027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5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35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9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 xml:space="preserve">Ficus </w:t>
            </w:r>
            <w:r>
              <w:rPr>
                <w:szCs w:val="20"/>
                <w:lang w:bidi="en-US"/>
              </w:rPr>
              <w:t>sp.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Bara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30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210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9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79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75 / JN1027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59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52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olyanth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Bara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7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79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77 / JN1027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6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52_01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18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polyanth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Bara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3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21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09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877 / JN1027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61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68_01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20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subtrinervi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done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Bara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30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310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79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Q256588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N102964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70_02x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labellatus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dicranostyl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l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Q25656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Q256589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059_01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  <w:lang w:bidi="en-US"/>
              </w:rPr>
              <w:t>inornata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edelfeltii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New Guin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F20039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F20039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060_01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vasculosae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vasculos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lays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Y6165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228_01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21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subtrinervia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apua New Guine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F20039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Y61655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  <w:tr>
        <w:trPr>
          <w:trHeight w:val="30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229_01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olichoris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. 06</w:t>
            </w:r>
          </w:p>
        </w:tc>
        <w:tc>
          <w:tcPr>
            <w:tcW w:w="2941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icus granatum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nuatu Island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Y64246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Y61655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Menlo Bold Italic" w:hAnsi="Menlo Bold Italic" w:cs="Menlo Bold Italic"/>
                <w:szCs w:val="20"/>
                <w:lang w:bidi="en-US"/>
              </w:rPr>
            </w:pPr>
            <w:r>
              <w:rPr>
                <w:rFonts w:cs="Menlo Bold Italic" w:ascii="Menlo Bold Italic" w:hAnsi="Menlo Bold Italic"/>
                <w:szCs w:val="20"/>
                <w:lang w:bidi="en-US"/>
              </w:rPr>
              <w:t>∅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cs="Times-Roman;Times"/>
          <w:szCs w:val="19"/>
          <w:lang w:bidi="fr-FR"/>
        </w:rPr>
      </w:pPr>
      <w:r>
        <w:rPr>
          <w:rFonts w:cs="Times-Roman;Times"/>
          <w:szCs w:val="19"/>
          <w:lang w:bidi="fr-FR"/>
        </w:rPr>
      </w:r>
    </w:p>
    <w:p>
      <w:pPr>
        <w:pStyle w:val="Normal"/>
        <w:spacing w:lineRule="auto" w:line="480"/>
        <w:rPr>
          <w:rFonts w:cs="Times-Roman;Times"/>
          <w:szCs w:val="19"/>
          <w:lang w:bidi="fr-FR"/>
        </w:rPr>
      </w:pPr>
      <w:r>
        <w:rPr>
          <w:rFonts w:cs="Times-Roman;Times"/>
          <w:szCs w:val="19"/>
          <w:lang w:bidi="fr-FR"/>
        </w:rPr>
      </w:r>
    </w:p>
    <w:sectPr>
      <w:type w:val="nextPage"/>
      <w:pgSz w:orient="landscape" w:w="28346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nlo Bold Italic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i/>
      <w:szCs w:val="20"/>
      <w:lang w:bidi="en-US"/>
    </w:rPr>
  </w:style>
  <w:style w:type="paragraph" w:styleId="Xl24">
    <w:name w:val="xl24"/>
    <w:basedOn w:val="Normal"/>
    <w:qFormat/>
    <w:pPr>
      <w:spacing w:before="280" w:after="280"/>
    </w:pPr>
    <w:rPr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szCs w:val="20"/>
      <w:lang w:bidi="en-US"/>
    </w:rPr>
  </w:style>
  <w:style w:type="paragraph" w:styleId="Xl26">
    <w:name w:val="xl26"/>
    <w:basedOn w:val="Normal"/>
    <w:qFormat/>
    <w:pPr>
      <w:spacing w:before="280" w:after="280"/>
    </w:pPr>
    <w:rPr>
      <w:i/>
      <w:szCs w:val="20"/>
      <w:lang w:bidi="en-US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szCs w:val="20"/>
      <w:lang w:bidi="en-US"/>
    </w:rPr>
  </w:style>
  <w:style w:type="paragraph" w:styleId="Xl28">
    <w:name w:val="xl28"/>
    <w:basedOn w:val="Normal"/>
    <w:qFormat/>
    <w:pPr>
      <w:spacing w:before="280" w:after="280"/>
      <w:textAlignment w:val="top"/>
    </w:pPr>
    <w:rPr>
      <w:szCs w:val="20"/>
      <w:lang w:bidi="en-US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9:54:00Z</dcterms:created>
  <dc:creator>Astrid  Cruaud</dc:creator>
  <dc:description/>
  <cp:keywords/>
  <dc:language>en-US</dc:language>
  <cp:lastModifiedBy>Astrid  Cruaud</cp:lastModifiedBy>
  <dcterms:modified xsi:type="dcterms:W3CDTF">2011-12-09T23:20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